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E475F71" w14:textId="77777777" w:rsidR="001842B1" w:rsidRDefault="00767B72" w:rsidP="001842B1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57C2534D" w14:textId="7A4EDB7E" w:rsidR="001842B1" w:rsidRPr="001842B1" w:rsidRDefault="001842B1" w:rsidP="001842B1">
      <w:pPr>
        <w:rPr>
          <w:rFonts w:ascii="Arial" w:hAnsi="Arial" w:cs="Arial"/>
          <w:b/>
          <w:sz w:val="20"/>
          <w:u w:val="single"/>
        </w:rPr>
      </w:pPr>
      <w:r w:rsidRPr="00B74181">
        <w:rPr>
          <w:b/>
          <w:bCs/>
          <w:sz w:val="28"/>
          <w:szCs w:val="28"/>
        </w:rPr>
        <w:t>Double-Butter: A Cementation Technique that Significantly Reduces Lipid Contamination of the Tibial Baseplate in Total Knee Arthroplasty</w:t>
      </w:r>
    </w:p>
    <w:p w14:paraId="442EAFEC" w14:textId="67B82EB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D60A0A7" w:rsidR="00B8676E" w:rsidRDefault="005A22C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6BA0220" w14:textId="77777777" w:rsidR="005A22CD" w:rsidRDefault="005A22CD" w:rsidP="005A22C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E716002" w:rsidR="00B8676E" w:rsidRDefault="005A22C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465884" w14:textId="5F07F3DE" w:rsidR="005A22CD" w:rsidRDefault="00A07C50" w:rsidP="005A22C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ePuy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0BE9EAA" w14:textId="77777777" w:rsidR="005A22CD" w:rsidRDefault="005A22CD" w:rsidP="005A22C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BD9AA02" w14:textId="77777777" w:rsidR="005A22CD" w:rsidRDefault="005A22CD" w:rsidP="005A22C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4A2A3C4" w:rsidR="00B8676E" w:rsidRDefault="005A22C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EBE31E5" w14:textId="77777777" w:rsidR="005A22CD" w:rsidRDefault="005A22CD" w:rsidP="005A22C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C506CD" w:rsidR="00B8676E" w:rsidRDefault="005A22C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632E2D42" w:rsidR="00B8676E" w:rsidRDefault="005A22C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13CB0564" w:rsidR="00F50592" w:rsidRDefault="006F79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F3FE3E7" w:rsidR="0084548A" w:rsidRPr="00F50592" w:rsidRDefault="00AE6C1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yan Mart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Kunstler Script" w:hAnsi="Kunstler Script" w:cs="KufiStandardGK"/>
          <w:sz w:val="28"/>
          <w:szCs w:val="28"/>
        </w:rPr>
        <w:t>Ryan Mart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842B1">
        <w:rPr>
          <w:rFonts w:ascii="Arial" w:hAnsi="Arial" w:cs="Arial"/>
          <w:color w:val="FF0000"/>
          <w:sz w:val="20"/>
        </w:rPr>
        <w:t xml:space="preserve">                               12/17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00"/>
    <w:family w:val="script"/>
    <w:pitch w:val="variable"/>
    <w:sig w:usb0="00000003" w:usb1="00000000" w:usb2="00000000" w:usb3="00000000" w:csb0="00000001" w:csb1="00000000"/>
  </w:font>
  <w:font w:name="KufiStandardGK"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8361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842B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1D2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22CD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799F"/>
    <w:rsid w:val="007225EC"/>
    <w:rsid w:val="00741CE5"/>
    <w:rsid w:val="007512EE"/>
    <w:rsid w:val="00752D4B"/>
    <w:rsid w:val="00767B72"/>
    <w:rsid w:val="00775D91"/>
    <w:rsid w:val="00796434"/>
    <w:rsid w:val="007A7A2A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7C50"/>
    <w:rsid w:val="00AC53EA"/>
    <w:rsid w:val="00AE6C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28A7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144C"/>
    <w:rsid w:val="00DE6D39"/>
    <w:rsid w:val="00DF2387"/>
    <w:rsid w:val="00E0510F"/>
    <w:rsid w:val="00E14257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725573F-59BF-DE45-A044-015FEEE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5A22CD"/>
  </w:style>
  <w:style w:type="paragraph" w:styleId="NormalWeb">
    <w:name w:val="Normal (Web)"/>
    <w:basedOn w:val="Normal"/>
    <w:uiPriority w:val="99"/>
    <w:unhideWhenUsed/>
    <w:rsid w:val="001842B1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son, Jacob</cp:lastModifiedBy>
  <cp:revision>2</cp:revision>
  <cp:lastPrinted>2010-11-04T03:19:00Z</cp:lastPrinted>
  <dcterms:created xsi:type="dcterms:W3CDTF">2023-12-18T04:08:00Z</dcterms:created>
  <dcterms:modified xsi:type="dcterms:W3CDTF">2023-12-18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9T14:00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e4bdb3-4efb-4991-8c7b-873a5524ca79</vt:lpwstr>
  </property>
  <property fmtid="{D5CDD505-2E9C-101B-9397-08002B2CF9AE}" pid="8" name="MSIP_Label_792c8cef-6f2b-4af1-b4ac-d815ff795cd6_ContentBits">
    <vt:lpwstr>0</vt:lpwstr>
  </property>
</Properties>
</file>